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5AE7C" w14:textId="2115C49F" w:rsidR="00BF3827" w:rsidRPr="00B72063" w:rsidRDefault="00BF3827" w:rsidP="00BF3827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3</w:t>
      </w:r>
      <w:r w:rsidR="00450F14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Table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>. GLMM results of fMRI responses to true- and false-colored objects in TP and PR for each subject.</w:t>
      </w:r>
    </w:p>
    <w:tbl>
      <w:tblPr>
        <w:tblW w:w="13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0"/>
        <w:gridCol w:w="714"/>
        <w:gridCol w:w="1117"/>
        <w:gridCol w:w="1065"/>
        <w:gridCol w:w="1124"/>
        <w:gridCol w:w="1195"/>
        <w:gridCol w:w="1124"/>
        <w:gridCol w:w="1065"/>
        <w:gridCol w:w="1065"/>
        <w:gridCol w:w="1195"/>
        <w:gridCol w:w="1117"/>
        <w:gridCol w:w="1065"/>
        <w:gridCol w:w="1062"/>
      </w:tblGrid>
      <w:tr w:rsidR="00BF3827" w:rsidRPr="009A58C8" w14:paraId="7002F8CF" w14:textId="77777777" w:rsidTr="000203C0">
        <w:trPr>
          <w:trHeight w:val="357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3C56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8F20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91EA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</w:t>
            </w: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st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9C40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nd</w:t>
            </w:r>
          </w:p>
        </w:tc>
        <w:tc>
          <w:tcPr>
            <w:tcW w:w="4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26AA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eraction effect</w:t>
            </w:r>
          </w:p>
        </w:tc>
      </w:tr>
      <w:tr w:rsidR="00BF3827" w:rsidRPr="009A58C8" w14:paraId="179B145E" w14:textId="77777777" w:rsidTr="000203C0">
        <w:trPr>
          <w:trHeight w:val="357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0237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D9F9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12EE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0A70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4E5A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BFCC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hen's d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D63D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B16A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FDFD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A8A7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hen's d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F489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042EF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4BD9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η2</w:t>
            </w:r>
          </w:p>
        </w:tc>
      </w:tr>
      <w:tr w:rsidR="00BF3827" w:rsidRPr="009A58C8" w14:paraId="3ABB940D" w14:textId="77777777" w:rsidTr="000203C0">
        <w:trPr>
          <w:trHeight w:val="357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915F1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B9671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1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7495C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2.437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6463C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561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1304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614B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6AE0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069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EA5F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1.034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2F9B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308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1848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35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5A2E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3.392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767C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56B2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</w:tr>
      <w:tr w:rsidR="00BF3827" w:rsidRPr="009A58C8" w14:paraId="6DCE98B7" w14:textId="77777777" w:rsidTr="000203C0">
        <w:trPr>
          <w:trHeight w:val="357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2B8014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D527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05DFD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4.6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2A1CD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3.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2F1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90AE7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4.7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40454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6DE2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1.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4B37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3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5B26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9C8B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5.5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5461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F53CC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</w:tr>
      <w:tr w:rsidR="00BF3827" w:rsidRPr="009A58C8" w14:paraId="0E56841A" w14:textId="77777777" w:rsidTr="000203C0">
        <w:trPr>
          <w:trHeight w:val="357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C59BF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2E5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3F1D4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7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13D6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8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CE3F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4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2753D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87E5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6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315D7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1.2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98ADC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0E4C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56B6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2.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2DD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CADD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46</w:t>
            </w:r>
          </w:p>
        </w:tc>
      </w:tr>
      <w:tr w:rsidR="00BF3827" w:rsidRPr="009A58C8" w14:paraId="77CD05DD" w14:textId="77777777" w:rsidTr="000203C0">
        <w:trPr>
          <w:trHeight w:val="357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68F3F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22767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E40C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2.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8127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A63C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3D59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9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5D02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F6140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2D97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DCF4C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6765F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7D33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F6B8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22</w:t>
            </w:r>
          </w:p>
        </w:tc>
      </w:tr>
      <w:tr w:rsidR="00BF3827" w:rsidRPr="009A58C8" w14:paraId="6523BD3F" w14:textId="77777777" w:rsidTr="000203C0">
        <w:trPr>
          <w:trHeight w:val="357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6D7BD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F293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D7F6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3.9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E14B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1.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CCEFF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E00C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09A9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2.7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7C45D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3.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4E319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9229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.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0623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12.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447F3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EDB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254</w:t>
            </w:r>
          </w:p>
        </w:tc>
      </w:tr>
      <w:tr w:rsidR="00BF3827" w:rsidRPr="009A58C8" w14:paraId="1A83DFD3" w14:textId="77777777" w:rsidTr="000203C0">
        <w:trPr>
          <w:trHeight w:val="357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0163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03CC1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7819E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46B8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1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D1D4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8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9692B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43C75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2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04A4A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5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EE768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0314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-0.1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E9ED2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2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FC311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B48C6" w14:textId="77777777" w:rsidR="00BF3827" w:rsidRPr="009A58C8" w:rsidRDefault="00BF3827" w:rsidP="000203C0">
            <w:pPr>
              <w:widowControl/>
              <w:snapToGrid w:val="0"/>
              <w:spacing w:after="12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58C8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</w:tr>
    </w:tbl>
    <w:p w14:paraId="502E59EC" w14:textId="77777777" w:rsidR="00BF3827" w:rsidRPr="00B72063" w:rsidRDefault="00BF3827" w:rsidP="00BF3827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p w14:paraId="759C2E95" w14:textId="77777777" w:rsidR="009664EB" w:rsidRDefault="009664EB">
      <w:pPr>
        <w:rPr>
          <w:rFonts w:hint="eastAsia"/>
        </w:rPr>
      </w:pPr>
    </w:p>
    <w:sectPr w:rsidR="009664EB" w:rsidSect="00BF3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FFFEE2" w14:textId="77777777" w:rsidR="006001D4" w:rsidRDefault="006001D4" w:rsidP="00450F14">
      <w:pPr>
        <w:rPr>
          <w:rFonts w:hint="eastAsia"/>
        </w:rPr>
      </w:pPr>
      <w:r>
        <w:separator/>
      </w:r>
    </w:p>
  </w:endnote>
  <w:endnote w:type="continuationSeparator" w:id="0">
    <w:p w14:paraId="7333A892" w14:textId="77777777" w:rsidR="006001D4" w:rsidRDefault="006001D4" w:rsidP="00450F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5FD9F" w14:textId="77777777" w:rsidR="006001D4" w:rsidRDefault="006001D4" w:rsidP="00450F14">
      <w:pPr>
        <w:rPr>
          <w:rFonts w:hint="eastAsia"/>
        </w:rPr>
      </w:pPr>
      <w:r>
        <w:separator/>
      </w:r>
    </w:p>
  </w:footnote>
  <w:footnote w:type="continuationSeparator" w:id="0">
    <w:p w14:paraId="3C1A3F97" w14:textId="77777777" w:rsidR="006001D4" w:rsidRDefault="006001D4" w:rsidP="00450F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yNLA0MTcwNjc3MrNU0lEKTi0uzszPAykwqgUAwALTKywAAAA="/>
  </w:docVars>
  <w:rsids>
    <w:rsidRoot w:val="00BF3827"/>
    <w:rsid w:val="00450F14"/>
    <w:rsid w:val="0051579C"/>
    <w:rsid w:val="006001D4"/>
    <w:rsid w:val="009664EB"/>
    <w:rsid w:val="00A75367"/>
    <w:rsid w:val="00BF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CC1E1"/>
  <w15:chartTrackingRefBased/>
  <w15:docId w15:val="{43AD503C-6156-4A27-82D0-F84DD69E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8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F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F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2</cp:revision>
  <dcterms:created xsi:type="dcterms:W3CDTF">2024-08-28T03:55:00Z</dcterms:created>
  <dcterms:modified xsi:type="dcterms:W3CDTF">2024-08-28T08:04:00Z</dcterms:modified>
</cp:coreProperties>
</file>